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08E4" w:rsidRDefault="006708E4" w:rsidP="006708E4">
      <w:pPr>
        <w:spacing w:after="160" w:line="259" w:lineRule="auto"/>
        <w:jc w:val="both"/>
      </w:pPr>
      <w:bookmarkStart w:id="0" w:name="_GoBack"/>
      <w:bookmarkEnd w:id="0"/>
      <w:r>
        <w:t xml:space="preserve">Table S1: </w:t>
      </w:r>
      <w:r w:rsidRPr="00181E9E">
        <w:t>Numbers of cases and age-specific incidence rates of thyroid carcinomas in five Brazilian Regions, 11 PBCR in cases aged &lt;</w:t>
      </w:r>
      <w:r>
        <w:t>40</w:t>
      </w:r>
      <w:r w:rsidRPr="00181E9E">
        <w:t xml:space="preserve"> years and diagnosed during the period 2000-2013</w:t>
      </w:r>
    </w:p>
    <w:p w:rsidR="006708E4" w:rsidRDefault="006708E4" w:rsidP="006708E4">
      <w:pPr>
        <w:spacing w:after="160" w:line="259" w:lineRule="auto"/>
      </w:pPr>
    </w:p>
    <w:tbl>
      <w:tblPr>
        <w:tblW w:w="98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276"/>
        <w:gridCol w:w="425"/>
        <w:gridCol w:w="462"/>
        <w:gridCol w:w="480"/>
        <w:gridCol w:w="462"/>
        <w:gridCol w:w="480"/>
        <w:gridCol w:w="553"/>
        <w:gridCol w:w="682"/>
        <w:gridCol w:w="553"/>
        <w:gridCol w:w="596"/>
        <w:gridCol w:w="645"/>
        <w:gridCol w:w="600"/>
        <w:gridCol w:w="645"/>
        <w:gridCol w:w="631"/>
        <w:gridCol w:w="645"/>
      </w:tblGrid>
      <w:tr w:rsidR="006708E4" w:rsidRPr="00181E9E" w:rsidTr="00B06936">
        <w:trPr>
          <w:trHeight w:val="315"/>
        </w:trPr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Gender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Local</w:t>
            </w:r>
          </w:p>
        </w:tc>
        <w:tc>
          <w:tcPr>
            <w:tcW w:w="7859" w:type="dxa"/>
            <w:gridSpan w:val="1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Age-group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88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0-9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0-14</w:t>
            </w:r>
          </w:p>
        </w:tc>
        <w:tc>
          <w:tcPr>
            <w:tcW w:w="103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5-19</w:t>
            </w:r>
          </w:p>
        </w:tc>
        <w:tc>
          <w:tcPr>
            <w:tcW w:w="12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0-24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5-29</w:t>
            </w:r>
          </w:p>
        </w:tc>
        <w:tc>
          <w:tcPr>
            <w:tcW w:w="12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30-34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35-39</w:t>
            </w:r>
          </w:p>
        </w:tc>
      </w:tr>
      <w:tr w:rsidR="006708E4" w:rsidRPr="00181E9E" w:rsidTr="00B06936">
        <w:trPr>
          <w:trHeight w:val="315"/>
        </w:trPr>
        <w:tc>
          <w:tcPr>
            <w:tcW w:w="7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N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AS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N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ASR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ASR</w:t>
            </w: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N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ASR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AS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ASR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ASR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000000" w:fill="E7E6E6"/>
            <w:noWrap/>
            <w:textDirection w:val="btLr"/>
            <w:vAlign w:val="center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Nort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0.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.46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3.3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9.2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4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5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3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5.19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5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4.8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Belé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.22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.3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8.1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4.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6.56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3.87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Palma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.64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.2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7.9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9.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.73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3.27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Northeas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0.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.4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5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5.7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9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4.9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5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44.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74.76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6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92.35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Aracaj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7.58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7.4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4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54.8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9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33.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5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37.69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7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11.33</w:t>
            </w:r>
          </w:p>
        </w:tc>
      </w:tr>
      <w:tr w:rsidR="006708E4" w:rsidRPr="00181E9E" w:rsidTr="00B0693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João Pesso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.53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9.6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1.0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1.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50.79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9.14</w:t>
            </w:r>
          </w:p>
        </w:tc>
      </w:tr>
      <w:tr w:rsidR="006708E4" w:rsidRPr="00181E9E" w:rsidTr="00B0693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Recif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4.2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5.4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4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2.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4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7.29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6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41.80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Midwes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3.5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4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5.2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8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45.0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3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77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6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06.8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6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24.56</w:t>
            </w:r>
          </w:p>
        </w:tc>
      </w:tr>
      <w:tr w:rsidR="006708E4" w:rsidRPr="00181E9E" w:rsidTr="00B0693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Goiâni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.5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4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5.2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8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45.0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3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77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6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06.80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6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24.56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Southeas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0.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8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5.18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34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0.3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89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48.1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 76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95.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 80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63.27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3 11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99.59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Barreto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.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.05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5.6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9.9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3.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67.40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4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97.71</w:t>
            </w:r>
          </w:p>
        </w:tc>
      </w:tr>
      <w:tr w:rsidR="006708E4" w:rsidRPr="00181E9E" w:rsidTr="00B0693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Belo Horizont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.15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8.5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4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2.7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8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8.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7.60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1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44.45</w:t>
            </w:r>
          </w:p>
        </w:tc>
      </w:tr>
      <w:tr w:rsidR="006708E4" w:rsidRPr="00181E9E" w:rsidTr="00B0693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Jah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6.4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9.4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3.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77.49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96.45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São Paul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7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7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6.17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1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2.9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83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56.78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 66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12.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 65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93.26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 94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36.14</w:t>
            </w:r>
          </w:p>
        </w:tc>
      </w:tr>
      <w:tr w:rsidR="006708E4" w:rsidRPr="00181E9E" w:rsidTr="00B0693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Sout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6.11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1.5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5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4.6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9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39.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3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64.75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3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66.56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Curitib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5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6.11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1.5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5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4.6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9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9.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3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64.75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3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66.56</w:t>
            </w:r>
          </w:p>
        </w:tc>
      </w:tr>
      <w:tr w:rsidR="006708E4" w:rsidRPr="00181E9E" w:rsidTr="00B0693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Brazilian pool</w:t>
            </w:r>
          </w:p>
        </w:tc>
        <w:tc>
          <w:tcPr>
            <w:tcW w:w="4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4</w:t>
            </w:r>
          </w:p>
        </w:tc>
        <w:tc>
          <w:tcPr>
            <w:tcW w:w="46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0.51</w:t>
            </w:r>
          </w:p>
        </w:tc>
        <w:tc>
          <w:tcPr>
            <w:tcW w:w="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12</w:t>
            </w:r>
          </w:p>
        </w:tc>
        <w:tc>
          <w:tcPr>
            <w:tcW w:w="4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4.39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483</w:t>
            </w:r>
          </w:p>
        </w:tc>
        <w:tc>
          <w:tcPr>
            <w:tcW w:w="5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7.51</w:t>
            </w:r>
          </w:p>
        </w:tc>
        <w:tc>
          <w:tcPr>
            <w:tcW w:w="6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 156</w:t>
            </w:r>
          </w:p>
        </w:tc>
        <w:tc>
          <w:tcPr>
            <w:tcW w:w="5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39.20</w:t>
            </w:r>
          </w:p>
        </w:tc>
        <w:tc>
          <w:tcPr>
            <w:tcW w:w="5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 189</w:t>
            </w:r>
          </w:p>
        </w:tc>
        <w:tc>
          <w:tcPr>
            <w:tcW w:w="64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76.70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3 385</w:t>
            </w:r>
          </w:p>
        </w:tc>
        <w:tc>
          <w:tcPr>
            <w:tcW w:w="6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27.48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3 732</w:t>
            </w:r>
          </w:p>
        </w:tc>
        <w:tc>
          <w:tcPr>
            <w:tcW w:w="6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55.94</w:t>
            </w:r>
          </w:p>
        </w:tc>
      </w:tr>
      <w:tr w:rsidR="006708E4" w:rsidRPr="00181E9E" w:rsidTr="00B06936">
        <w:trPr>
          <w:trHeight w:val="315"/>
        </w:trPr>
        <w:tc>
          <w:tcPr>
            <w:tcW w:w="709" w:type="dxa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000000" w:fill="E7E6E6"/>
            <w:noWrap/>
            <w:textDirection w:val="btLr"/>
            <w:vAlign w:val="center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Nort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0.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.91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5.8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5.0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3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3.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3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5.71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4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38.23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Belé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.43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5.7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3.4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2.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7.88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6.33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Palma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7.16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6.1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8.3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6.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7.21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56.33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Northeas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0.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3.02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4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1.7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7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38.2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72.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20.45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3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50.69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Aracaj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9.1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4.5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81.5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8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19.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3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79.39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5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502.16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João Pesso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4.72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0.5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4.2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40.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80.88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66.96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Recif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.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2.2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3.1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1.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4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44.53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6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67.89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Midwes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4.22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3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38.1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7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77.6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0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21.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3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70.89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3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90.79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Goiâni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4.22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8.1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7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77.6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0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21.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3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70.89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3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90.79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Southeas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0.8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5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7.2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9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32.5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76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78.1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 49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53.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 38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60.73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 57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308.14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Barreto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4.22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3.8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48.7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50.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2.94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40.39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Belo Horizont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.54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4.1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1.2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7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48.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8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56.83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9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67.60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Jah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53.2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6.4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66.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40.19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61.42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São Paul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.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5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8.5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5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6.4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71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91.6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 3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78.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 26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07.56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 4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63.62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Sout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8.25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8.5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4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41.0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7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65.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07.37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11.87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Curitib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8.25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8.5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4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41.0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7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65.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07.37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11.87</w:t>
            </w:r>
          </w:p>
        </w:tc>
      </w:tr>
      <w:tr w:rsidR="006708E4" w:rsidRPr="00181E9E" w:rsidTr="00B0693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Brazilian pool</w:t>
            </w:r>
          </w:p>
        </w:tc>
        <w:tc>
          <w:tcPr>
            <w:tcW w:w="4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6</w:t>
            </w:r>
          </w:p>
        </w:tc>
        <w:tc>
          <w:tcPr>
            <w:tcW w:w="46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0.68</w:t>
            </w:r>
          </w:p>
        </w:tc>
        <w:tc>
          <w:tcPr>
            <w:tcW w:w="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79</w:t>
            </w:r>
          </w:p>
        </w:tc>
        <w:tc>
          <w:tcPr>
            <w:tcW w:w="4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6.12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391</w:t>
            </w:r>
          </w:p>
        </w:tc>
        <w:tc>
          <w:tcPr>
            <w:tcW w:w="5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7.49</w:t>
            </w:r>
          </w:p>
        </w:tc>
        <w:tc>
          <w:tcPr>
            <w:tcW w:w="6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981</w:t>
            </w:r>
          </w:p>
        </w:tc>
        <w:tc>
          <w:tcPr>
            <w:tcW w:w="5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63.75</w:t>
            </w:r>
          </w:p>
        </w:tc>
        <w:tc>
          <w:tcPr>
            <w:tcW w:w="5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 848</w:t>
            </w:r>
          </w:p>
        </w:tc>
        <w:tc>
          <w:tcPr>
            <w:tcW w:w="64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21.94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 879</w:t>
            </w:r>
          </w:p>
        </w:tc>
        <w:tc>
          <w:tcPr>
            <w:tcW w:w="6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04.43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3 111</w:t>
            </w:r>
          </w:p>
        </w:tc>
        <w:tc>
          <w:tcPr>
            <w:tcW w:w="64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48.80</w:t>
            </w:r>
          </w:p>
        </w:tc>
      </w:tr>
      <w:tr w:rsidR="006708E4" w:rsidRPr="00181E9E" w:rsidTr="00B06936">
        <w:trPr>
          <w:trHeight w:val="315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textDirection w:val="btLr"/>
            <w:vAlign w:val="center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Nort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0.3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0.7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.7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5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3.39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9.88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Belé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7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.3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5.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.81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9.91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Palma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6.3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9.63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Northeas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.79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9.5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0.6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3.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3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1.65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3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2.75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Aracaj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6.06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9.8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4.9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3.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69.34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80.47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João Pesso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.34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8.7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6.6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6.02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6.12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Recif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6.1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7.21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2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7.36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0.77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Midwes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.79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2.4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0.3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8.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35.71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3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49.15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Goiâni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.79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2.4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0.3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8.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5.71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49.15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Southeas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0.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4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3.06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5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7.1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3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5.12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7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31.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42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52.67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5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73.97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Barreto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.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7.6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1.7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6.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3.52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47.93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Belo Horizont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76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.7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.8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6.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6.97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8.28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Jahu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2.6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4.16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0.01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São Paul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5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.70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5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8.1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2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7.79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6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7.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39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62.02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50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87.08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Sout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4.02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4.6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7.8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2.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9.38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6.21</w:t>
            </w:r>
          </w:p>
        </w:tc>
      </w:tr>
      <w:tr w:rsidR="006708E4" w:rsidRPr="00181E9E" w:rsidTr="00B06936">
        <w:trPr>
          <w:trHeight w:val="300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right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Curitib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4.02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**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4.6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7.8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2.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9.38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color w:val="000000"/>
                <w:sz w:val="18"/>
                <w:szCs w:val="18"/>
                <w:lang w:val="pt-BR"/>
              </w:rPr>
              <w:t>16.21</w:t>
            </w:r>
          </w:p>
        </w:tc>
      </w:tr>
      <w:tr w:rsidR="006708E4" w:rsidRPr="00181E9E" w:rsidTr="00B06936">
        <w:trPr>
          <w:trHeight w:val="315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Brazilian pool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8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0.3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33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.62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9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6.8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75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12.4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34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25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50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40.58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62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6708E4" w:rsidRPr="00181E9E" w:rsidRDefault="006708E4" w:rsidP="00B06936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181E9E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pt-BR"/>
              </w:rPr>
              <w:t>55.85</w:t>
            </w:r>
          </w:p>
        </w:tc>
      </w:tr>
    </w:tbl>
    <w:p w:rsidR="006708E4" w:rsidRDefault="006708E4" w:rsidP="006708E4">
      <w:pPr>
        <w:autoSpaceDE w:val="0"/>
        <w:autoSpaceDN w:val="0"/>
        <w:adjustRightInd w:val="0"/>
        <w:spacing w:line="480" w:lineRule="auto"/>
        <w:jc w:val="both"/>
        <w:rPr>
          <w:sz w:val="20"/>
          <w:szCs w:val="20"/>
        </w:rPr>
      </w:pPr>
      <w:r>
        <w:t xml:space="preserve">* </w:t>
      </w:r>
      <w:r w:rsidRPr="00DE5646">
        <w:rPr>
          <w:sz w:val="20"/>
          <w:szCs w:val="20"/>
        </w:rPr>
        <w:t xml:space="preserve">less than 5 cases; </w:t>
      </w:r>
    </w:p>
    <w:p w:rsidR="006708E4" w:rsidRPr="00DE5646" w:rsidRDefault="006708E4" w:rsidP="006708E4">
      <w:pPr>
        <w:autoSpaceDE w:val="0"/>
        <w:autoSpaceDN w:val="0"/>
        <w:adjustRightInd w:val="0"/>
        <w:spacing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Abbreviations: </w:t>
      </w:r>
      <w:r w:rsidRPr="00DE5646">
        <w:rPr>
          <w:sz w:val="20"/>
          <w:szCs w:val="20"/>
        </w:rPr>
        <w:t>N: number of cases; ASR: age-specific rate</w:t>
      </w:r>
      <w:r>
        <w:rPr>
          <w:sz w:val="20"/>
          <w:szCs w:val="20"/>
        </w:rPr>
        <w:t>; PBCR population-based cancer registries</w:t>
      </w:r>
    </w:p>
    <w:p w:rsidR="006708E4" w:rsidRDefault="006708E4" w:rsidP="006708E4">
      <w:pPr>
        <w:spacing w:after="160" w:line="259" w:lineRule="auto"/>
      </w:pPr>
    </w:p>
    <w:p w:rsidR="002B37F9" w:rsidRDefault="002B37F9"/>
    <w:sectPr w:rsidR="002B37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8E4"/>
    <w:rsid w:val="002B37F9"/>
    <w:rsid w:val="006708E4"/>
    <w:rsid w:val="00C53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599FC7F-B35F-4DCC-A79F-4D56F96F8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08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4</Words>
  <Characters>3482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ecamar@gmail.com</dc:creator>
  <cp:keywords/>
  <dc:description/>
  <cp:lastModifiedBy>bdecamar@gmail.com</cp:lastModifiedBy>
  <cp:revision>2</cp:revision>
  <dcterms:created xsi:type="dcterms:W3CDTF">2020-03-16T19:39:00Z</dcterms:created>
  <dcterms:modified xsi:type="dcterms:W3CDTF">2020-03-16T19:39:00Z</dcterms:modified>
</cp:coreProperties>
</file>